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80069" w:rsidRPr="0077113B" w:rsidRDefault="002F0132">
      <w:pPr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S3 Appendix.</w:t>
      </w:r>
      <w:r w:rsidR="00C80069" w:rsidRPr="0077113B">
        <w:rPr>
          <w:rFonts w:ascii="Times New Roman" w:hAnsi="Times New Roman" w:cs="Times New Roman"/>
          <w:b/>
          <w:sz w:val="28"/>
          <w:lang w:val="en-US"/>
        </w:rPr>
        <w:t xml:space="preserve"> Non-parametric Data Analysis</w:t>
      </w:r>
    </w:p>
    <w:p w:rsidR="00C80069" w:rsidRDefault="00C80069">
      <w:pPr>
        <w:rPr>
          <w:rFonts w:ascii="Times New Roman" w:hAnsi="Times New Roman" w:cs="Times New Roman"/>
          <w:b/>
          <w:lang w:val="en-US"/>
        </w:rPr>
      </w:pPr>
    </w:p>
    <w:p w:rsidR="00C80069" w:rsidRPr="0077113B" w:rsidRDefault="00C80069">
      <w:pPr>
        <w:rPr>
          <w:rFonts w:ascii="Times New Roman" w:hAnsi="Times New Roman" w:cs="Times New Roman"/>
          <w:sz w:val="24"/>
          <w:lang w:val="en-US"/>
        </w:rPr>
      </w:pPr>
      <w:r w:rsidRPr="0077113B">
        <w:rPr>
          <w:rFonts w:ascii="Times New Roman" w:hAnsi="Times New Roman" w:cs="Times New Roman"/>
          <w:sz w:val="24"/>
          <w:lang w:val="en-US"/>
        </w:rPr>
        <w:t xml:space="preserve">The following tables </w:t>
      </w:r>
      <w:r w:rsidR="001E34DC">
        <w:rPr>
          <w:rFonts w:ascii="Times New Roman" w:hAnsi="Times New Roman" w:cs="Times New Roman"/>
          <w:sz w:val="24"/>
          <w:lang w:val="en-US"/>
        </w:rPr>
        <w:t xml:space="preserve">(Table 1 -3) </w:t>
      </w:r>
      <w:r w:rsidRPr="0077113B">
        <w:rPr>
          <w:rFonts w:ascii="Times New Roman" w:hAnsi="Times New Roman" w:cs="Times New Roman"/>
          <w:sz w:val="24"/>
          <w:lang w:val="en-US"/>
        </w:rPr>
        <w:t>provide non-param</w:t>
      </w:r>
      <w:r w:rsidR="007E3F0D">
        <w:rPr>
          <w:rFonts w:ascii="Times New Roman" w:hAnsi="Times New Roman" w:cs="Times New Roman"/>
          <w:sz w:val="24"/>
          <w:lang w:val="en-US"/>
        </w:rPr>
        <w:t>e</w:t>
      </w:r>
      <w:r w:rsidRPr="0077113B">
        <w:rPr>
          <w:rFonts w:ascii="Times New Roman" w:hAnsi="Times New Roman" w:cs="Times New Roman"/>
          <w:sz w:val="24"/>
          <w:lang w:val="en-US"/>
        </w:rPr>
        <w:t xml:space="preserve">tric </w:t>
      </w:r>
      <w:r w:rsidR="00F73BDC">
        <w:rPr>
          <w:rFonts w:ascii="Times New Roman" w:hAnsi="Times New Roman" w:cs="Times New Roman"/>
          <w:sz w:val="24"/>
          <w:lang w:val="en-US"/>
        </w:rPr>
        <w:t>analyses of the data</w:t>
      </w:r>
      <w:r w:rsidRPr="0077113B">
        <w:rPr>
          <w:rFonts w:ascii="Times New Roman" w:hAnsi="Times New Roman" w:cs="Times New Roman"/>
          <w:sz w:val="24"/>
          <w:lang w:val="en-US"/>
        </w:rPr>
        <w:t>. Note that the obtained results are highly comparable to the parametric solutions.</w:t>
      </w:r>
    </w:p>
    <w:p w:rsidR="00C80069" w:rsidRPr="0077113B" w:rsidRDefault="00C80069">
      <w:pPr>
        <w:rPr>
          <w:rFonts w:ascii="Times New Roman" w:hAnsi="Times New Roman" w:cs="Times New Roman"/>
          <w:sz w:val="24"/>
          <w:lang w:val="en-US"/>
        </w:rPr>
      </w:pPr>
    </w:p>
    <w:tbl>
      <w:tblPr>
        <w:tblpPr w:leftFromText="141" w:rightFromText="141" w:vertAnchor="page" w:horzAnchor="margin" w:tblpY="4531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934"/>
        <w:gridCol w:w="1365"/>
        <w:gridCol w:w="944"/>
        <w:gridCol w:w="1044"/>
        <w:gridCol w:w="1320"/>
        <w:gridCol w:w="913"/>
      </w:tblGrid>
      <w:tr w:rsidR="007501D6" w:rsidRPr="00C80069" w:rsidTr="007501D6">
        <w:tc>
          <w:tcPr>
            <w:tcW w:w="2552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324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Change in 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urchasing</w:t>
            </w:r>
            <w:proofErr w:type="spellEnd"/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requency</w:t>
            </w:r>
            <w:proofErr w:type="spellEnd"/>
          </w:p>
        </w:tc>
        <w:tc>
          <w:tcPr>
            <w:tcW w:w="3277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Change in 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urchasing</w:t>
            </w:r>
            <w:proofErr w:type="spellEnd"/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uantity</w:t>
            </w:r>
            <w:proofErr w:type="spellEnd"/>
          </w:p>
        </w:tc>
      </w:tr>
      <w:tr w:rsidR="007501D6" w:rsidRPr="00C80069" w:rsidTr="007501D6">
        <w:tc>
          <w:tcPr>
            <w:tcW w:w="2552" w:type="dxa"/>
            <w:tcBorders>
              <w:bottom w:val="single" w:sz="6" w:space="0" w:color="auto"/>
            </w:tcBorders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C800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redictors</w:t>
            </w:r>
            <w:proofErr w:type="spellEnd"/>
          </w:p>
        </w:tc>
        <w:tc>
          <w:tcPr>
            <w:tcW w:w="934" w:type="dxa"/>
            <w:tcBorders>
              <w:bottom w:val="single" w:sz="6" w:space="0" w:color="auto"/>
            </w:tcBorders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Odds </w:t>
            </w:r>
            <w:proofErr w:type="spellStart"/>
            <w:r w:rsidRPr="00C800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Ratios</w:t>
            </w:r>
            <w:proofErr w:type="spellEnd"/>
          </w:p>
        </w:tc>
        <w:tc>
          <w:tcPr>
            <w:tcW w:w="1365" w:type="dxa"/>
            <w:tcBorders>
              <w:bottom w:val="single" w:sz="6" w:space="0" w:color="auto"/>
            </w:tcBorders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944" w:type="dxa"/>
            <w:tcBorders>
              <w:bottom w:val="single" w:sz="6" w:space="0" w:color="auto"/>
            </w:tcBorders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  <w:r w:rsidRPr="00771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-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044" w:type="dxa"/>
            <w:tcBorders>
              <w:bottom w:val="single" w:sz="6" w:space="0" w:color="auto"/>
            </w:tcBorders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Odds </w:t>
            </w:r>
            <w:proofErr w:type="spellStart"/>
            <w:r w:rsidRPr="00C800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Ratios</w:t>
            </w:r>
            <w:proofErr w:type="spellEnd"/>
          </w:p>
        </w:tc>
        <w:tc>
          <w:tcPr>
            <w:tcW w:w="1320" w:type="dxa"/>
            <w:tcBorders>
              <w:bottom w:val="single" w:sz="6" w:space="0" w:color="auto"/>
            </w:tcBorders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913" w:type="dxa"/>
            <w:tcBorders>
              <w:bottom w:val="single" w:sz="6" w:space="0" w:color="auto"/>
            </w:tcBorders>
            <w:vAlign w:val="center"/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  <w:r w:rsidRPr="00771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-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</w:t>
            </w:r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59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11 – 2.28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12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1 – 1.08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27</w:t>
            </w:r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</w:t>
            </w: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</w:t>
            </w:r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3 – 1.12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25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5 – 0.90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2</w:t>
            </w:r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ucation</w:t>
            </w:r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 Level</w:t>
            </w:r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78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67 – 0.90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28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10 – 1.50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2</w:t>
            </w:r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</w:t>
            </w: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usehold</w:t>
            </w:r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</w:t>
            </w: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ze</w:t>
            </w:r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9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 – 1.15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82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5 – 1.16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1</w:t>
            </w:r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ocial</w:t>
            </w:r>
            <w:proofErr w:type="spellEnd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sirability</w:t>
            </w:r>
            <w:proofErr w:type="spellEnd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ias</w:t>
            </w:r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7 – 1.17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03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8 – 1.07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70</w:t>
            </w:r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reat</w:t>
            </w:r>
            <w:proofErr w:type="spellEnd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OVID-19</w:t>
            </w:r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59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49 – 0.70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55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29 – 1.87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S</w:t>
            </w:r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3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 – 1.36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12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1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4 – 1.23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81</w:t>
            </w:r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rait-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xiety</w:t>
            </w:r>
            <w:proofErr w:type="spellEnd"/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7 – 1.10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73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4 – 1.24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21</w:t>
            </w:r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dia </w:t>
            </w:r>
            <w:proofErr w:type="spellStart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79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67 – 0.92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4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36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14 – 1.61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1</w:t>
            </w:r>
          </w:p>
        </w:tc>
      </w:tr>
      <w:tr w:rsidR="007501D6" w:rsidRPr="00C80069" w:rsidTr="007501D6">
        <w:tc>
          <w:tcPr>
            <w:tcW w:w="255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ived</w:t>
            </w:r>
            <w:proofErr w:type="spellEnd"/>
            <w:r w:rsidRPr="0077113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Risk</w:t>
            </w:r>
          </w:p>
        </w:tc>
        <w:tc>
          <w:tcPr>
            <w:tcW w:w="9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81</w:t>
            </w:r>
          </w:p>
        </w:tc>
        <w:tc>
          <w:tcPr>
            <w:tcW w:w="136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70 – 0.94</w:t>
            </w:r>
          </w:p>
        </w:tc>
        <w:tc>
          <w:tcPr>
            <w:tcW w:w="9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6</w:t>
            </w:r>
          </w:p>
        </w:tc>
        <w:tc>
          <w:tcPr>
            <w:tcW w:w="104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27</w:t>
            </w:r>
          </w:p>
        </w:tc>
        <w:tc>
          <w:tcPr>
            <w:tcW w:w="132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08 – 1.49</w:t>
            </w:r>
          </w:p>
        </w:tc>
        <w:tc>
          <w:tcPr>
            <w:tcW w:w="9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77113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3</w:t>
            </w:r>
          </w:p>
        </w:tc>
      </w:tr>
      <w:tr w:rsidR="007501D6" w:rsidRPr="00C80069" w:rsidTr="007501D6">
        <w:tc>
          <w:tcPr>
            <w:tcW w:w="2552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rvations</w:t>
            </w:r>
            <w:proofErr w:type="spellEnd"/>
          </w:p>
        </w:tc>
        <w:tc>
          <w:tcPr>
            <w:tcW w:w="324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8</w:t>
            </w:r>
          </w:p>
        </w:tc>
        <w:tc>
          <w:tcPr>
            <w:tcW w:w="3277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8</w:t>
            </w:r>
          </w:p>
        </w:tc>
      </w:tr>
      <w:tr w:rsidR="007501D6" w:rsidRPr="00C80069" w:rsidTr="007501D6">
        <w:tc>
          <w:tcPr>
            <w:tcW w:w="2552" w:type="dxa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  <w:proofErr w:type="spellStart"/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agelkerke</w:t>
            </w:r>
            <w:proofErr w:type="spellEnd"/>
          </w:p>
        </w:tc>
        <w:tc>
          <w:tcPr>
            <w:tcW w:w="3243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8</w:t>
            </w:r>
          </w:p>
        </w:tc>
        <w:tc>
          <w:tcPr>
            <w:tcW w:w="3277" w:type="dxa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7501D6" w:rsidRPr="00C80069" w:rsidRDefault="007501D6" w:rsidP="00750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8006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5</w:t>
            </w:r>
          </w:p>
        </w:tc>
      </w:tr>
    </w:tbl>
    <w:p w:rsidR="00040022" w:rsidRPr="00406307" w:rsidRDefault="007501D6" w:rsidP="00040022">
      <w:pPr>
        <w:rPr>
          <w:rFonts w:ascii="Times New Roman" w:hAnsi="Times New Roman" w:cs="Times New Roman"/>
          <w:b/>
          <w:sz w:val="24"/>
          <w:lang w:val="en-US"/>
        </w:rPr>
      </w:pPr>
      <w:r w:rsidRPr="00971A2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07E7DB6" wp14:editId="2FA96BBC">
                <wp:simplePos x="0" y="0"/>
                <wp:positionH relativeFrom="page">
                  <wp:posOffset>809625</wp:posOffset>
                </wp:positionH>
                <wp:positionV relativeFrom="paragraph">
                  <wp:posOffset>5175885</wp:posOffset>
                </wp:positionV>
                <wp:extent cx="6362700" cy="981075"/>
                <wp:effectExtent l="0" t="0" r="0" b="0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62700" cy="9810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09BA" w:rsidRPr="007501D6" w:rsidRDefault="00DD09BA" w:rsidP="004C6E9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501D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ignificant odds ratios (p &lt; .05) of the ordinal logistic regression analysis are printed in bold. Coding purchasing quantity: 0 = same, 1 = a </w:t>
                            </w:r>
                            <w:proofErr w:type="spellStart"/>
                            <w:r w:rsidRPr="007501D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litte</w:t>
                            </w:r>
                            <w:proofErr w:type="spellEnd"/>
                            <w:r w:rsidRPr="007501D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more, 2 = more, 3 = much more. Coding for purchasing frequency: </w:t>
                            </w:r>
                          </w:p>
                          <w:p w:rsidR="00DD09BA" w:rsidRPr="00810D8A" w:rsidRDefault="00DD09BA" w:rsidP="004C6E90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501D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0 = same, -1 = a little less frequently, -2 = less frequently, -3 = much less frequently. </w:t>
                            </w:r>
                            <w:r w:rsidR="00993653" w:rsidRPr="007501D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IUS = Intolerance of Uncertainty. </w:t>
                            </w:r>
                            <w:r w:rsidRPr="007501D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chotomous Variables: Coding for sex: female = 0, male = 1; coding for being part a risk group for a severe COVID-19 disease course: no = 0, yes = 1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7E7DB6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63.75pt;margin-top:407.55pt;width:501pt;height:77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" filled="f" stroked="f">
                <v:textbox>
                  <w:txbxContent>
                    <w:p w:rsidR="00DD09BA" w:rsidRPr="007501D6" w:rsidRDefault="00DD09BA" w:rsidP="004C6E90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501D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ignificant odds ratios (p &lt; .05) of the ordinal logistic regression analysis are printed in bold. Coding purchasing quantity: 0 = same, 1 = a </w:t>
                      </w:r>
                      <w:proofErr w:type="spellStart"/>
                      <w:r w:rsidRPr="007501D6">
                        <w:rPr>
                          <w:rFonts w:ascii="Times New Roman" w:hAnsi="Times New Roman" w:cs="Times New Roman"/>
                          <w:lang w:val="en-US"/>
                        </w:rPr>
                        <w:t>litte</w:t>
                      </w:r>
                      <w:proofErr w:type="spellEnd"/>
                      <w:r w:rsidRPr="007501D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more, 2 = more, 3 = much more. Coding for purchasing frequency: </w:t>
                      </w:r>
                    </w:p>
                    <w:p w:rsidR="00DD09BA" w:rsidRPr="00810D8A" w:rsidRDefault="00DD09BA" w:rsidP="004C6E90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501D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0 = same, -1 = a little less frequently, -2 = less frequently, -3 = much less frequently. </w:t>
                      </w:r>
                      <w:r w:rsidR="00993653" w:rsidRPr="007501D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IUS = Intolerance of Uncertainty. </w:t>
                      </w:r>
                      <w:r w:rsidRPr="007501D6">
                        <w:rPr>
                          <w:rFonts w:ascii="Times New Roman" w:hAnsi="Times New Roman" w:cs="Times New Roman"/>
                          <w:lang w:val="en-US"/>
                        </w:rPr>
                        <w:t>Dichotomous Variables: Coding for sex: female = 0, male = 1; coding for being part a risk group for a severe COVID-19 disease course: no = 0, yes = 1.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040022" w:rsidRPr="0077113B">
        <w:rPr>
          <w:rFonts w:ascii="Times New Roman" w:hAnsi="Times New Roman" w:cs="Times New Roman"/>
          <w:b/>
          <w:sz w:val="24"/>
          <w:lang w:val="en-US"/>
        </w:rPr>
        <w:t>Table 1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r w:rsidR="00040022" w:rsidRPr="0077113B">
        <w:rPr>
          <w:rFonts w:ascii="Times New Roman" w:hAnsi="Times New Roman" w:cs="Times New Roman"/>
          <w:b/>
          <w:sz w:val="24"/>
          <w:lang w:val="en-US"/>
        </w:rPr>
        <w:t xml:space="preserve"> Overall Model: Prediction of change in purchasing behavior (frequency/quantity)</w:t>
      </w:r>
      <w:r w:rsidR="0077113B" w:rsidRPr="0077113B">
        <w:rPr>
          <w:rFonts w:ascii="Times New Roman" w:hAnsi="Times New Roman" w:cs="Times New Roman"/>
          <w:b/>
          <w:sz w:val="24"/>
          <w:lang w:val="en-US"/>
        </w:rPr>
        <w:t xml:space="preserve"> using Ordinal Logistic Regression</w:t>
      </w:r>
      <w:r w:rsidR="0015068F">
        <w:rPr>
          <w:rFonts w:ascii="Times New Roman" w:hAnsi="Times New Roman" w:cs="Times New Roman"/>
          <w:b/>
          <w:sz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406307">
        <w:rPr>
          <w:rFonts w:ascii="Times New Roman" w:hAnsi="Times New Roman" w:cs="Times New Roman"/>
          <w:b/>
          <w:sz w:val="24"/>
          <w:lang w:val="en-US"/>
        </w:rPr>
        <w:t>C</w:t>
      </w:r>
      <w:r w:rsidRPr="0077113B">
        <w:rPr>
          <w:rFonts w:ascii="Times New Roman" w:hAnsi="Times New Roman" w:cs="Times New Roman"/>
          <w:b/>
          <w:sz w:val="24"/>
          <w:lang w:val="en-US"/>
        </w:rPr>
        <w:t>ompare with Table 3 in manuscript</w:t>
      </w:r>
      <w:r w:rsidR="00406307">
        <w:rPr>
          <w:rFonts w:ascii="Times New Roman" w:hAnsi="Times New Roman" w:cs="Times New Roman"/>
          <w:b/>
          <w:sz w:val="24"/>
          <w:lang w:val="en-US"/>
        </w:rPr>
        <w:t>.</w:t>
      </w:r>
    </w:p>
    <w:p w:rsidR="00C80069" w:rsidRPr="00C80069" w:rsidRDefault="00C80069">
      <w:pPr>
        <w:rPr>
          <w:rFonts w:ascii="Times New Roman" w:hAnsi="Times New Roman" w:cs="Times New Roman"/>
          <w:lang w:val="en-US"/>
        </w:rPr>
      </w:pPr>
    </w:p>
    <w:p w:rsidR="0077113B" w:rsidRDefault="0077113B">
      <w:pPr>
        <w:rPr>
          <w:rFonts w:ascii="Times New Roman" w:hAnsi="Times New Roman" w:cs="Times New Roman"/>
          <w:b/>
          <w:lang w:val="en-US"/>
        </w:rPr>
      </w:pPr>
    </w:p>
    <w:p w:rsidR="00596099" w:rsidRDefault="00596099">
      <w:pPr>
        <w:rPr>
          <w:rFonts w:ascii="Times New Roman" w:hAnsi="Times New Roman" w:cs="Times New Roman"/>
          <w:b/>
          <w:lang w:val="en-US"/>
        </w:rPr>
        <w:sectPr w:rsidR="0059609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96099" w:rsidRDefault="0077113B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Table 2</w:t>
      </w:r>
      <w:r w:rsidR="008F704E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596099">
        <w:rPr>
          <w:rFonts w:ascii="Times New Roman" w:hAnsi="Times New Roman" w:cs="Times New Roman"/>
          <w:b/>
          <w:lang w:val="en-US"/>
        </w:rPr>
        <w:t>Prediction of change in purchasing quantity for individual products.</w:t>
      </w:r>
      <w:r w:rsidR="008F704E">
        <w:rPr>
          <w:rFonts w:ascii="Times New Roman" w:hAnsi="Times New Roman" w:cs="Times New Roman"/>
          <w:b/>
          <w:lang w:val="en-US"/>
        </w:rPr>
        <w:t xml:space="preserve"> Compare with S4 Table.</w:t>
      </w:r>
    </w:p>
    <w:tbl>
      <w:tblPr>
        <w:tblpPr w:leftFromText="141" w:rightFromText="141" w:vertAnchor="text" w:horzAnchor="margin" w:tblpY="8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59"/>
        <w:gridCol w:w="1211"/>
        <w:gridCol w:w="1306"/>
        <w:gridCol w:w="903"/>
        <w:gridCol w:w="1211"/>
        <w:gridCol w:w="1306"/>
        <w:gridCol w:w="903"/>
        <w:gridCol w:w="1211"/>
        <w:gridCol w:w="1306"/>
        <w:gridCol w:w="766"/>
      </w:tblGrid>
      <w:tr w:rsidR="00596099" w:rsidRPr="00FC0587" w:rsidTr="0059609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96099" w:rsidRPr="00596099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</w:pPr>
            <w:r w:rsidRPr="005960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on</w:t>
            </w:r>
            <w:r w:rsidRPr="00BE59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360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rish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Pr="00360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oo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ygien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Pr="00360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duct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60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resh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Pr="00360F5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ood</w:t>
            </w:r>
          </w:p>
        </w:tc>
      </w:tr>
      <w:tr w:rsidR="00596099" w:rsidRPr="00FC0587" w:rsidTr="0059609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96099" w:rsidP="00361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Odds </w:t>
            </w:r>
            <w:proofErr w:type="spellStart"/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Ratio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32489" w:rsidP="00361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r w:rsidR="00596099"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96099" w:rsidP="00361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  <w:r w:rsidR="003615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-</w:t>
            </w:r>
            <w:proofErr w:type="spellStart"/>
            <w:r w:rsidR="003615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96099" w:rsidP="00361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Odds </w:t>
            </w:r>
            <w:proofErr w:type="spellStart"/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Ratio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32489" w:rsidP="00361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r w:rsidR="00596099"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96099" w:rsidP="00361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  <w:r w:rsidR="003615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-</w:t>
            </w:r>
            <w:proofErr w:type="spellStart"/>
            <w:r w:rsidR="003615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96099" w:rsidP="00361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Odds </w:t>
            </w:r>
            <w:proofErr w:type="spellStart"/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Ratio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32489" w:rsidP="00361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r w:rsidR="00596099"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596099" w:rsidRPr="00FC0587" w:rsidRDefault="00596099" w:rsidP="003615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  <w:r w:rsidR="003615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-</w:t>
            </w:r>
            <w:proofErr w:type="spellStart"/>
            <w:r w:rsidR="0036152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0 – 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3 – 1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8 – 2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8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</w:t>
            </w: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04 – 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64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58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8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u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9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00 – 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8 – 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05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useh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</w:t>
            </w: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z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2 – 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2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3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447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i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sir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ia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0.71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4 – 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1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27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isk Group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 – 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5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0 – 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70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isk Group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4 – 1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0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5 – 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2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10 – 1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15 – 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4 – 1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73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re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OVID-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51 – 2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17 – 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07 – 1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10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02 – 1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E4524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E452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3 – 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60</w:t>
            </w:r>
          </w:p>
        </w:tc>
      </w:tr>
      <w:tr w:rsidR="00596099" w:rsidRPr="00FC0587" w:rsidTr="005960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toler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certain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532489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53248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532489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532489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1.09 – 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 – 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5</w:t>
            </w:r>
          </w:p>
        </w:tc>
      </w:tr>
      <w:tr w:rsidR="00596099" w:rsidRPr="00FC0587" w:rsidTr="0059609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8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1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49</w:t>
            </w:r>
          </w:p>
        </w:tc>
      </w:tr>
      <w:tr w:rsidR="00596099" w:rsidRPr="00FC0587" w:rsidTr="00596099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  <w:proofErr w:type="spellStart"/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18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596099" w:rsidRPr="00FC0587" w:rsidRDefault="00596099" w:rsidP="005960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C0587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5</w:t>
            </w:r>
          </w:p>
        </w:tc>
      </w:tr>
    </w:tbl>
    <w:p w:rsidR="00C80069" w:rsidRDefault="00C80069">
      <w:pPr>
        <w:rPr>
          <w:rFonts w:ascii="Times New Roman" w:hAnsi="Times New Roman" w:cs="Times New Roman"/>
          <w:b/>
          <w:lang w:val="en-US"/>
        </w:rPr>
      </w:pPr>
    </w:p>
    <w:p w:rsidR="00C80069" w:rsidRDefault="00C80069">
      <w:pPr>
        <w:rPr>
          <w:rFonts w:ascii="Times New Roman" w:hAnsi="Times New Roman" w:cs="Times New Roman"/>
          <w:b/>
          <w:lang w:val="en-US"/>
        </w:rPr>
      </w:pPr>
    </w:p>
    <w:p w:rsidR="0047509F" w:rsidRDefault="0047509F">
      <w:pPr>
        <w:rPr>
          <w:rFonts w:ascii="Times New Roman" w:hAnsi="Times New Roman" w:cs="Times New Roman"/>
          <w:b/>
          <w:lang w:val="en-US"/>
        </w:rPr>
      </w:pPr>
    </w:p>
    <w:p w:rsidR="0047509F" w:rsidRDefault="00596099">
      <w:pPr>
        <w:rPr>
          <w:rFonts w:ascii="Times New Roman" w:hAnsi="Times New Roman" w:cs="Times New Roman"/>
          <w:b/>
          <w:lang w:val="en-US"/>
        </w:rPr>
      </w:pPr>
      <w:r w:rsidRPr="00971A2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A32B06" wp14:editId="4BB67CB1">
                <wp:simplePos x="0" y="0"/>
                <wp:positionH relativeFrom="page">
                  <wp:posOffset>652780</wp:posOffset>
                </wp:positionH>
                <wp:positionV relativeFrom="paragraph">
                  <wp:posOffset>3760470</wp:posOffset>
                </wp:positionV>
                <wp:extent cx="9458325" cy="43815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58325" cy="438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09BA" w:rsidRPr="00810D8A" w:rsidRDefault="00DD09BA" w:rsidP="0059609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ignificant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odds ratios</w:t>
                            </w: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(p &lt; .05) of the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logistic</w:t>
                            </w: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regression analysis are printed in bold.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Coding for each product category: 0 = same, 1 = more.</w:t>
                            </w: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</w:t>
                            </w:r>
                          </w:p>
                          <w:p w:rsidR="00DD09BA" w:rsidRPr="00810D8A" w:rsidRDefault="00DD09BA" w:rsidP="00596099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bookmarkStart w:id="0" w:name="_Hlk51072418"/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chotomous Variables: Coding for sex: female = 0, male = 1; coding for being part a risk group for a severe COVID-19 disease course: no = 0, yes = 1.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A32B06" id="_x0000_s1027" type="#_x0000_t202" style="position:absolute;margin-left:51.4pt;margin-top:296.1pt;width:744.75pt;height:34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" filled="f" stroked="f">
                <v:textbox>
                  <w:txbxContent>
                    <w:p w:rsidR="00DD09BA" w:rsidRPr="00810D8A" w:rsidRDefault="00DD09BA" w:rsidP="00596099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ignificant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odds ratios</w:t>
                      </w: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(p &lt; .05) of the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logistic</w:t>
                      </w: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regression analysis are printed in bold. 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Coding for each product category: 0 = same, 1 = more.</w:t>
                      </w: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</w:t>
                      </w:r>
                    </w:p>
                    <w:p w:rsidR="00DD09BA" w:rsidRPr="00810D8A" w:rsidRDefault="00DD09BA" w:rsidP="00596099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bookmarkStart w:id="2" w:name="_Hlk51072418"/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>Dichotomous Variables: Coding for sex: female = 0, male = 1; coding for being part a risk group for a severe COVID-19 disease course: no = 0, yes = 1.</w:t>
                      </w:r>
                      <w:bookmarkEnd w:id="2"/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:rsidR="00596099" w:rsidRDefault="00596099">
      <w:pPr>
        <w:rPr>
          <w:rFonts w:ascii="Times New Roman" w:hAnsi="Times New Roman" w:cs="Times New Roman"/>
          <w:b/>
          <w:lang w:val="en-US"/>
        </w:rPr>
        <w:sectPr w:rsidR="00596099" w:rsidSect="00596099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bookmarkStart w:id="1" w:name="_GoBack"/>
      <w:bookmarkEnd w:id="1"/>
    </w:p>
    <w:tbl>
      <w:tblPr>
        <w:tblpPr w:leftFromText="141" w:rightFromText="141" w:vertAnchor="page" w:horzAnchor="margin" w:tblpY="180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8"/>
        <w:gridCol w:w="1149"/>
        <w:gridCol w:w="1149"/>
        <w:gridCol w:w="782"/>
        <w:gridCol w:w="930"/>
        <w:gridCol w:w="1204"/>
        <w:gridCol w:w="1093"/>
        <w:gridCol w:w="820"/>
        <w:gridCol w:w="1070"/>
        <w:gridCol w:w="1126"/>
        <w:gridCol w:w="771"/>
        <w:gridCol w:w="690"/>
        <w:gridCol w:w="989"/>
        <w:gridCol w:w="1205"/>
      </w:tblGrid>
      <w:tr w:rsidR="00155FA6" w:rsidRPr="00AF6BD5" w:rsidTr="00155FA6">
        <w:tc>
          <w:tcPr>
            <w:tcW w:w="0" w:type="auto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lastRenderedPageBreak/>
              <w:t> </w:t>
            </w:r>
          </w:p>
        </w:tc>
        <w:tc>
          <w:tcPr>
            <w:tcW w:w="1149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Change in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urchasing</w:t>
            </w:r>
            <w:proofErr w:type="spellEnd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Frequency</w:t>
            </w:r>
            <w:proofErr w:type="spellEnd"/>
          </w:p>
        </w:tc>
        <w:tc>
          <w:tcPr>
            <w:tcW w:w="1149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Change in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urchasing</w:t>
            </w:r>
            <w:proofErr w:type="spellEnd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Quantity</w:t>
            </w:r>
            <w:proofErr w:type="spellEnd"/>
          </w:p>
        </w:tc>
        <w:tc>
          <w:tcPr>
            <w:tcW w:w="782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x</w:t>
            </w:r>
          </w:p>
        </w:tc>
        <w:tc>
          <w:tcPr>
            <w:tcW w:w="930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Age</w:t>
            </w:r>
          </w:p>
        </w:tc>
        <w:tc>
          <w:tcPr>
            <w:tcW w:w="1204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ducational Level</w:t>
            </w:r>
          </w:p>
        </w:tc>
        <w:tc>
          <w:tcPr>
            <w:tcW w:w="1093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Household Size</w:t>
            </w:r>
          </w:p>
        </w:tc>
        <w:tc>
          <w:tcPr>
            <w:tcW w:w="820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DB</w:t>
            </w:r>
          </w:p>
        </w:tc>
        <w:tc>
          <w:tcPr>
            <w:tcW w:w="1070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Threat</w:t>
            </w:r>
            <w:proofErr w:type="spellEnd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of</w:t>
            </w:r>
            <w:proofErr w:type="spellEnd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COVID-19</w:t>
            </w:r>
          </w:p>
        </w:tc>
        <w:tc>
          <w:tcPr>
            <w:tcW w:w="1126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771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IUS</w:t>
            </w:r>
          </w:p>
        </w:tc>
        <w:tc>
          <w:tcPr>
            <w:tcW w:w="690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TAI</w:t>
            </w:r>
          </w:p>
        </w:tc>
        <w:tc>
          <w:tcPr>
            <w:tcW w:w="989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Media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1205" w:type="dxa"/>
            <w:tcBorders>
              <w:top w:val="double" w:sz="6" w:space="0" w:color="000000"/>
              <w:bottom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lf</w:t>
            </w:r>
            <w:proofErr w:type="spellEnd"/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Change in </w:t>
            </w:r>
          </w:p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urchasing</w:t>
            </w:r>
            <w:proofErr w:type="spellEnd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</w:p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Quantity</w:t>
            </w:r>
            <w:proofErr w:type="spellEnd"/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592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x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39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5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Age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0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18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48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ducational Level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30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32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21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4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Householdsize</w:t>
            </w:r>
            <w:proofErr w:type="spellEnd"/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0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44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7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32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20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DB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5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4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98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51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06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2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Threat</w:t>
            </w:r>
            <w:proofErr w:type="spellEnd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of</w:t>
            </w:r>
            <w:proofErr w:type="spellEnd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 </w:t>
            </w:r>
          </w:p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COVID-19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334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13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53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02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72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47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8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217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24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2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95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01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51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04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401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IUS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3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37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47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93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7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8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26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14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03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TAI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2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09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1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232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01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1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228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07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24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586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Media </w:t>
            </w:r>
          </w:p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65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43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6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84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6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16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06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224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02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60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88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c>
          <w:tcPr>
            <w:tcW w:w="0" w:type="auto"/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Self</w:t>
            </w:r>
            <w:proofErr w:type="spellEnd"/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3</w:t>
            </w:r>
          </w:p>
        </w:tc>
        <w:tc>
          <w:tcPr>
            <w:tcW w:w="114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58</w:t>
            </w:r>
          </w:p>
        </w:tc>
        <w:tc>
          <w:tcPr>
            <w:tcW w:w="782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6</w:t>
            </w:r>
          </w:p>
        </w:tc>
        <w:tc>
          <w:tcPr>
            <w:tcW w:w="93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460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20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02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09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156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82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3</w:t>
            </w:r>
          </w:p>
        </w:tc>
        <w:tc>
          <w:tcPr>
            <w:tcW w:w="107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38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083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77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6</w:t>
            </w:r>
          </w:p>
        </w:tc>
        <w:tc>
          <w:tcPr>
            <w:tcW w:w="69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8</w:t>
            </w:r>
          </w:p>
        </w:tc>
        <w:tc>
          <w:tcPr>
            <w:tcW w:w="98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12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</w:t>
            </w:r>
          </w:p>
        </w:tc>
        <w:tc>
          <w:tcPr>
            <w:tcW w:w="1205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</w:tr>
      <w:tr w:rsidR="00155FA6" w:rsidRPr="00AF6BD5" w:rsidTr="00155FA6">
        <w:trPr>
          <w:trHeight w:val="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AF6BD5" w:rsidRPr="00155FA6" w:rsidRDefault="00AF6BD5" w:rsidP="00AF6B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</w:pPr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 xml:space="preserve">Risk </w:t>
            </w:r>
            <w:proofErr w:type="spellStart"/>
            <w:r w:rsidRPr="00155FA6">
              <w:rPr>
                <w:rFonts w:ascii="Times New Roman" w:eastAsia="Times New Roman" w:hAnsi="Times New Roman" w:cs="Times New Roman"/>
                <w:i/>
                <w:iCs/>
                <w:sz w:val="18"/>
                <w:szCs w:val="24"/>
                <w:lang w:eastAsia="de-DE"/>
              </w:rPr>
              <w:t>Loved</w:t>
            </w:r>
            <w:proofErr w:type="spellEnd"/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66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9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-.076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145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2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41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1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3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12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-.033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09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color w:val="999999"/>
                <w:sz w:val="18"/>
                <w:szCs w:val="24"/>
                <w:lang w:eastAsia="de-DE"/>
              </w:rPr>
              <w:t>.027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6BD5" w:rsidRPr="00AF6BD5" w:rsidRDefault="00AF6BD5" w:rsidP="00AF6B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AF6BD5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354</w:t>
            </w:r>
            <w:r w:rsidRPr="00155FA6">
              <w:rPr>
                <w:rFonts w:ascii="Times New Roman" w:eastAsia="Times New Roman" w:hAnsi="Times New Roman" w:cs="Times New Roman"/>
                <w:sz w:val="18"/>
                <w:szCs w:val="19"/>
                <w:vertAlign w:val="superscript"/>
                <w:lang w:eastAsia="de-DE"/>
              </w:rPr>
              <w:t>***</w:t>
            </w:r>
          </w:p>
        </w:tc>
      </w:tr>
    </w:tbl>
    <w:p w:rsidR="00155FA6" w:rsidRPr="00155FA6" w:rsidRDefault="007501D6" w:rsidP="00155FA6">
      <w:pPr>
        <w:rPr>
          <w:rFonts w:ascii="Times New Roman" w:hAnsi="Times New Roman" w:cs="Times New Roman"/>
          <w:b/>
          <w:lang w:val="en-US"/>
        </w:rPr>
      </w:pPr>
      <w:r w:rsidRPr="00B84E97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B3C8FE0" wp14:editId="2D683CB9">
                <wp:simplePos x="0" y="0"/>
                <wp:positionH relativeFrom="margin">
                  <wp:posOffset>-38100</wp:posOffset>
                </wp:positionH>
                <wp:positionV relativeFrom="paragraph">
                  <wp:posOffset>5023485</wp:posOffset>
                </wp:positionV>
                <wp:extent cx="9048750" cy="466725"/>
                <wp:effectExtent l="0" t="0" r="0" b="0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875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55FA6" w:rsidRPr="007501D6" w:rsidRDefault="00155FA6" w:rsidP="00155FA6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7501D6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N =</w:t>
                            </w:r>
                            <w:r w:rsidRPr="007501D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678. Significant correlations (Spearman´s r</w:t>
                            </w:r>
                            <w:r w:rsidR="000D3B2D" w:rsidRPr="007501D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ho</w:t>
                            </w:r>
                            <w:r w:rsidRPr="007501D6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) are printed in black. Coding for dichotomous variables: Risk Group (0 = No, 1 = Yes), Sex (0 = female, 1 = male). SDB = Social Desirability Bias; IUS = Intolerance of Uncertainty; STAI = Trait Anxiety. </w:t>
                            </w:r>
                            <w:r w:rsidRPr="007501D6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*p&lt;.05, **p&lt;.01, ***p&lt;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3C8FE0" id="_x0000_s1028" type="#_x0000_t202" style="position:absolute;margin-left:-3pt;margin-top:395.55pt;width:712.5pt;height:36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" filled="f" stroked="f">
                <v:textbox>
                  <w:txbxContent>
                    <w:p w:rsidR="00155FA6" w:rsidRPr="007501D6" w:rsidRDefault="00155FA6" w:rsidP="00155FA6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7501D6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N =</w:t>
                      </w:r>
                      <w:r w:rsidRPr="007501D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678. Significant correlations (Spearman´s r</w:t>
                      </w:r>
                      <w:r w:rsidR="000D3B2D" w:rsidRPr="007501D6">
                        <w:rPr>
                          <w:rFonts w:ascii="Times New Roman" w:hAnsi="Times New Roman" w:cs="Times New Roman"/>
                          <w:lang w:val="en-US"/>
                        </w:rPr>
                        <w:t>ho</w:t>
                      </w:r>
                      <w:r w:rsidRPr="007501D6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) are printed in black. Coding for dichotomous variables: Risk Group (0 = No, 1 = Yes), Sex (0 = female, 1 = male). SDB = Social Desirability Bias; IUS = Intolerance of Uncertainty; STAI = Trait Anxiety. </w:t>
                      </w:r>
                      <w:r w:rsidRPr="007501D6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*p&lt;.05, **p&lt;.01, ***p&lt;.00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D09BA">
        <w:rPr>
          <w:rFonts w:ascii="Times New Roman" w:hAnsi="Times New Roman" w:cs="Times New Roman"/>
          <w:b/>
          <w:lang w:val="en-US"/>
        </w:rPr>
        <w:t>Table 3. Bivariate Correlation</w:t>
      </w:r>
      <w:r w:rsidR="00AF6BD5">
        <w:rPr>
          <w:rFonts w:ascii="Times New Roman" w:hAnsi="Times New Roman" w:cs="Times New Roman"/>
          <w:b/>
          <w:lang w:val="en-US"/>
        </w:rPr>
        <w:t xml:space="preserve"> (Spearman´s rank </w:t>
      </w:r>
      <w:r w:rsidR="00FB2918">
        <w:rPr>
          <w:rFonts w:ascii="Times New Roman" w:hAnsi="Times New Roman" w:cs="Times New Roman"/>
          <w:b/>
          <w:lang w:val="en-US"/>
        </w:rPr>
        <w:t xml:space="preserve">correlation </w:t>
      </w:r>
      <w:r w:rsidR="00AF6BD5">
        <w:rPr>
          <w:rFonts w:ascii="Times New Roman" w:hAnsi="Times New Roman" w:cs="Times New Roman"/>
          <w:b/>
          <w:lang w:val="en-US"/>
        </w:rPr>
        <w:t xml:space="preserve">coefficient) between variables. Compare to S1 Table in the manuscripts. </w:t>
      </w:r>
    </w:p>
    <w:p w:rsidR="0047509F" w:rsidRPr="00155FA6" w:rsidRDefault="0047509F" w:rsidP="00155FA6">
      <w:pPr>
        <w:rPr>
          <w:rFonts w:ascii="Times New Roman" w:hAnsi="Times New Roman" w:cs="Times New Roman"/>
          <w:lang w:val="en-US"/>
        </w:rPr>
      </w:pPr>
    </w:p>
    <w:sectPr w:rsidR="0047509F" w:rsidRPr="00155FA6" w:rsidSect="00DD09BA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09BA" w:rsidRDefault="00DD09BA" w:rsidP="00F11494">
      <w:pPr>
        <w:spacing w:after="0" w:line="240" w:lineRule="auto"/>
      </w:pPr>
      <w:r>
        <w:separator/>
      </w:r>
    </w:p>
  </w:endnote>
  <w:endnote w:type="continuationSeparator" w:id="0">
    <w:p w:rsidR="00DD09BA" w:rsidRDefault="00DD09BA" w:rsidP="00F11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9BA" w:rsidRDefault="00DD09B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9BA" w:rsidRDefault="00DD09B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9BA" w:rsidRDefault="00DD09B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09BA" w:rsidRDefault="00DD09BA" w:rsidP="00F11494">
      <w:pPr>
        <w:spacing w:after="0" w:line="240" w:lineRule="auto"/>
      </w:pPr>
      <w:r>
        <w:separator/>
      </w:r>
    </w:p>
  </w:footnote>
  <w:footnote w:type="continuationSeparator" w:id="0">
    <w:p w:rsidR="00DD09BA" w:rsidRDefault="00DD09BA" w:rsidP="00F114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9BA" w:rsidRDefault="00DD09B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9BA" w:rsidRDefault="00DD09B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09BA" w:rsidRDefault="00DD09B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69"/>
    <w:rsid w:val="00040022"/>
    <w:rsid w:val="000461DB"/>
    <w:rsid w:val="000D3B2D"/>
    <w:rsid w:val="0015068F"/>
    <w:rsid w:val="00155FA6"/>
    <w:rsid w:val="001D6135"/>
    <w:rsid w:val="001E34DC"/>
    <w:rsid w:val="002F0132"/>
    <w:rsid w:val="00361529"/>
    <w:rsid w:val="00406307"/>
    <w:rsid w:val="0047509F"/>
    <w:rsid w:val="004C6E90"/>
    <w:rsid w:val="00532489"/>
    <w:rsid w:val="00596099"/>
    <w:rsid w:val="005A6F50"/>
    <w:rsid w:val="00615649"/>
    <w:rsid w:val="007501D6"/>
    <w:rsid w:val="0077113B"/>
    <w:rsid w:val="00773946"/>
    <w:rsid w:val="007E3F0D"/>
    <w:rsid w:val="008F704E"/>
    <w:rsid w:val="00993653"/>
    <w:rsid w:val="00AF6BD5"/>
    <w:rsid w:val="00B46FC5"/>
    <w:rsid w:val="00BA1CC8"/>
    <w:rsid w:val="00BD1809"/>
    <w:rsid w:val="00C53719"/>
    <w:rsid w:val="00C80069"/>
    <w:rsid w:val="00DB0FB5"/>
    <w:rsid w:val="00DD09BA"/>
    <w:rsid w:val="00E45247"/>
    <w:rsid w:val="00F11494"/>
    <w:rsid w:val="00F73BDC"/>
    <w:rsid w:val="00FB2918"/>
    <w:rsid w:val="00FC0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CCC96"/>
  <w15:chartTrackingRefBased/>
  <w15:docId w15:val="{4C89EE07-8787-431C-83C6-50444371A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C80069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F11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1494"/>
  </w:style>
  <w:style w:type="paragraph" w:styleId="Fuzeile">
    <w:name w:val="footer"/>
    <w:basedOn w:val="Standard"/>
    <w:link w:val="FuzeileZchn"/>
    <w:uiPriority w:val="99"/>
    <w:unhideWhenUsed/>
    <w:rsid w:val="00F1149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1494"/>
  </w:style>
  <w:style w:type="character" w:customStyle="1" w:styleId="pval">
    <w:name w:val="pval"/>
    <w:basedOn w:val="Absatz-Standardschriftart"/>
    <w:rsid w:val="00AF6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0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1</Words>
  <Characters>316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midt</dc:creator>
  <cp:keywords/>
  <dc:description/>
  <cp:lastModifiedBy>Sebastian Schmidt</cp:lastModifiedBy>
  <cp:revision>28</cp:revision>
  <dcterms:created xsi:type="dcterms:W3CDTF">2021-04-22T15:35:00Z</dcterms:created>
  <dcterms:modified xsi:type="dcterms:W3CDTF">2021-04-24T15:58:00Z</dcterms:modified>
</cp:coreProperties>
</file>